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Supplementary Table I </w:t>
      </w:r>
      <w:r>
        <w:rPr/>
        <w:t xml:space="preserve">List of 289 </w:t>
      </w:r>
      <w:r>
        <w:rPr>
          <w:i/>
        </w:rPr>
        <w:t>Elaeis guineensis</w:t>
      </w:r>
      <w:r>
        <w:rPr/>
        <w:t xml:space="preserve"> EST-SSR loci with their EST GenBank accession numbers, derived primer pairs and predicted PCR product sizes</w:t>
      </w:r>
    </w:p>
    <w:tbl>
      <w:tblPr>
        <w:tblW w:w="12636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31"/>
        <w:gridCol w:w="1378"/>
        <w:gridCol w:w="2106"/>
        <w:gridCol w:w="2848"/>
        <w:gridCol w:w="3349"/>
        <w:gridCol w:w="1224"/>
      </w:tblGrid>
      <w:tr>
        <w:trPr>
          <w:trHeight w:val="240" w:hRule="atLeast"/>
        </w:trPr>
        <w:tc>
          <w:tcPr>
            <w:tcW w:w="1731" w:type="dxa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fr-FR"/>
              </w:rPr>
              <w:t>GenBank N°</w:t>
            </w:r>
          </w:p>
        </w:tc>
        <w:tc>
          <w:tcPr>
            <w:tcW w:w="1378" w:type="dxa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20"/>
                <w:szCs w:val="20"/>
                <w:lang w:val="fr-FR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fr-FR"/>
              </w:rPr>
              <w:t>SSR Locus</w:t>
            </w:r>
          </w:p>
        </w:tc>
        <w:tc>
          <w:tcPr>
            <w:tcW w:w="2106" w:type="dxa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20"/>
                <w:szCs w:val="20"/>
                <w:lang w:val="fr-FR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fr-FR"/>
              </w:rPr>
              <w:t>SSR motif</w:t>
            </w:r>
          </w:p>
        </w:tc>
        <w:tc>
          <w:tcPr>
            <w:tcW w:w="2848" w:type="dxa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20"/>
                <w:szCs w:val="20"/>
                <w:lang w:val="fr-FR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fr-FR"/>
              </w:rPr>
              <w:t>5'-3' Forward Primer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  <w:lang w:val="fr-FR"/>
              </w:rPr>
              <w:t>1</w:t>
            </w:r>
          </w:p>
        </w:tc>
        <w:tc>
          <w:tcPr>
            <w:tcW w:w="3349" w:type="dxa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20"/>
                <w:szCs w:val="20"/>
                <w:lang w:val="fr-FR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fr-FR"/>
              </w:rPr>
              <w:t>5'-3' Reverse Primer</w:t>
            </w:r>
          </w:p>
        </w:tc>
        <w:tc>
          <w:tcPr>
            <w:tcW w:w="1224" w:type="dxa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20"/>
                <w:szCs w:val="20"/>
                <w:lang w:val="fr-FR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fr-FR"/>
              </w:rPr>
              <w:t>Product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  <w:lang w:val="fr-FR"/>
              </w:rPr>
              <w:t>2,3</w:t>
            </w:r>
          </w:p>
        </w:tc>
      </w:tr>
      <w:tr>
        <w:trPr>
          <w:trHeight w:val="254" w:hRule="atLeast"/>
        </w:trPr>
        <w:tc>
          <w:tcPr>
            <w:tcW w:w="173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Courier New" w:hAnsi="Courier New" w:cs="Courier New"/>
                <w:sz w:val="20"/>
                <w:szCs w:val="20"/>
                <w:lang w:val="fr-FR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fr-FR"/>
              </w:rPr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Courier New" w:hAnsi="Courier New" w:cs="Courier New"/>
                <w:sz w:val="20"/>
                <w:szCs w:val="20"/>
                <w:lang w:val="fr-FR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fr-FR"/>
              </w:rPr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Courier New" w:hAnsi="Courier New" w:cs="Courier New"/>
                <w:sz w:val="20"/>
                <w:szCs w:val="20"/>
                <w:lang w:val="fr-FR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fr-FR"/>
              </w:rPr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ourier New" w:hAnsi="Courier New" w:cs="Courier New"/>
                <w:sz w:val="20"/>
                <w:szCs w:val="20"/>
                <w:lang w:val="fr-FR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fr-FR"/>
              </w:rPr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Courier New" w:hAnsi="Courier New" w:cs="Courier New"/>
                <w:sz w:val="20"/>
                <w:szCs w:val="20"/>
                <w:lang w:val="fr-FR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fr-FR"/>
              </w:rPr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20"/>
                <w:szCs w:val="20"/>
                <w:lang w:val="fr-FR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fr-FR"/>
              </w:rPr>
              <w:t>size (pb)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N599381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001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acc)5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ATGGCTACCTCCTCCCTA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ATGGAGTTGAGGTCGTACT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91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N599385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002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tc)6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CACAGGTCACAACAATCCA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TCATCAGCAGCAACTTGGAC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67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N599409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003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cgc)5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ACGATGTTCTCGCAGGT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CTTCCGTGAATTTCCATAG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00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N599614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004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at)10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AGTGGCACCTGGAAATC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CAGGAAGTTTGTGGAGAG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15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N599645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005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tgg)6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ATTTCTTCTGGGCCATTGTG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TTTAGCCTCCACAGCAGGAT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47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N599688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006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agca)3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GATCCCTTTGCTTCAAGTC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CCCAAGGCTAATGCTATTG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84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N599755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007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gttagg)3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CATCCCTTTTCTCTTCCTA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ACATCCTCACAGGGTCAAT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89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N599840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008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ct)17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GCACATAATTCCCAACCAC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CCCAGTTTGCTGAATAGGA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41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N599912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009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cttt)4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ATCCATGGCTCGCTTCCTA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GCGCAAGTCCTTCTCTATG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41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N599963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010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ttttgg)3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AAGCGCAAGGAGATCGTAGA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AGGATAGAACCCAACAGACTGA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73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N599997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011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acc)5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CACATCCTACGGTTGGTTT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ATGGAACGGCAAGAGAACAC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91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N600082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012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aaat)3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AACAACGAAGGCCGATAAC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TCCGTTCAAGAGGAAGCACT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24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N600084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013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ag)16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AAGGGAAGCTCGGAAATGTT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TCTTGGTGTAGGTGGTGTCG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23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N600053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014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ct)6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TGCTAGAAGTCTCCCCACT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CGATAGACAACGAGAACAT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01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N600203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015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gga)5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TAAGGAAAATGGGGTATCG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TCTCCCACCCTTCAGAT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68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N600268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016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gga)5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ACACCTTCCCTCTCTCTCG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ATAATCCGTGGGGAAAGTG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06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N600307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017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aaga)3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AATGGCAGTCTCAACCAAGG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GAACACACCTGCACTTGAA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97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N600371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018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gaac)3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TGGAATCAGCTGCCAAATC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AATCAGGCTCCAGTTCCTC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16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N600400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019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ggga)3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TCAGAGCTCAGACGCAGAGA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AACGAGGAGGGAGAGAAGA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93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N600508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020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ggaa)3(ttaggg)3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TACCCTGGCATCCTCTCAA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TCCTACCCCTCCTCCTTTC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63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N600573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021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aaga)3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TACGACTTCCCCTCCAAA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CGAGTCTCCTCGTAGATG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04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JK668571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023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gat)7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AGCCACTGAAGGAGGATATT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TGAGATGTGTCTCCCTGAT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03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JK668591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024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ga)6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TTCCCCTGCACTTTGCTTCT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ACGCGACCCCTACGATCA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77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JK668629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025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gat)5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TGACGGACCTGCAAAGAAAT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AGCTGCAGCAAACACAGATG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19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JK668665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026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ga)9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GACGGAAACCATATTCGAT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GGCCAACAATCATAAGCAG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26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JK668687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027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agac)4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GCATTAGCTCCACCAGAAT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CGATCTGAATCCTTTGCTT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67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JK668742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028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ga)7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GCGGATACAGATTGGGTTA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AGGAAGGATCTGGCTGCATA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45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JK668766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029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tgc)5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CTAAACGATCCGAGAGTAA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TTAGGCATCTTGAGTCCATC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96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JK668790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030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tttg)3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AATCACAGCGACTGATGGA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AACCTGGTTTGGAGCAGAAA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80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JK668803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031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aaaat)4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GGATCGTCCTCTGAAAT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GAGAAACCGAGAAGGAC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97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JK668830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032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gagc)4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AGTCGCACACGTTTTTGTT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TATTCATGGCTCCGTCCCTA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26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JK669024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033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gaa)5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TCCATGTTGATCCGATGTTG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AAAGAATGCATCCCAAGTCG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73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JK669075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034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ga)16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CCGAAGAGAATCGATCAAG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CTCTTTCCTTGGATCTTGC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49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JK669080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035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ct)6(gtgcgc)3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GGAAGAGCGACCCAAAT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CGGTGCTTAGATTGAGGAG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21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JK669086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036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tcaa)3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GTACTAGTTTGCGCCAAGG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GGAAGGGATGGTAGTGGTT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22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JK669144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037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attg)3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TGACCATATCCAAGCGACAA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ATTGAGGTCACGAGGAGCAG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04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JK669188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038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ag)6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AGCCCTGGAGAAAGTTCCAT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GGGAGTGGAGATCCTAAGC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01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JK669192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039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tgcg)4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TTTGAGGAAGGTGGGATGAG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GTCCACCATGTCATACGTC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41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JK669223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040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cgaa)3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TGTGACCCATACTGCTTCTGTT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GAAGCATCTGCAAACAGTG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32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JK669305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041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ttgat)3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CCTTCTGCCACCAGATTAC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CCTTGTTGAGGGATCTTGA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70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JK669327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042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gag)6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GTCTCCTTTGAGCTTCGAG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AAACGTTCCAAGCCAAACAC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38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JK669433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043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ggga)3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ACGCAAAAGCCTCAAAGAC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CGAAGATGAAGAGCATTCC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06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JK669500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044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aga)5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CTGCCACCATCTCTAGCTC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GGGAAATTAGCCTTCCAAA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23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JK669501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045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agaga)3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ATCCCCGAGAGATCGAGAC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TCTCCATCCTCCATCCCATA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74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JK669530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046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ct)16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ATTCGCGCACTAGAAAC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CGATCTATTCCAGAAGCTA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17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JK669557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047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gaaa)13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CTCCCAAATGAAAATTGCT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TGAAGGGGAAGTTGCAGAAG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39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N600757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048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ag)9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TTCGAGGTGACTGCTGGAT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AGCCATGCCCGCTTATTT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95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CN600784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049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ccg)6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TCGCTCTCCTCTCGATTGTT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TACTGGTCGGCCCAGAATA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24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CN600805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050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ct)18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CAGGTCACCGAACCCTAAT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TGAGGACAAAAAGCCAAAGG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61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CN600809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051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tc)7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TGCATCAGCGCAAAATA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ATCTCCAAGAAATCCAGGT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16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CN600830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052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cgtcgc)3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GTCTTTCGAGCTGCTTCAG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TTCTGAGCTTTCTTGGACTCG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41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CN600893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053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tg)7(gt)8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TTCCCCTTGAACTCTGTGTG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TCCCCAACGGTAACACATTT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53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CN601180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054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ct)9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ACCCATCAAATCCTAGACCT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AGTATCGCAGAACACCAGAT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06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CN601255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055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tc)7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CATACACATCAGCAGATCAAAA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CCCATGGTTTCCACTTCTA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50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CN601280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056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ct)7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TCGCCTTTCCATTTGTCG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TACTTGAGCTTCGGCACCT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50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CN601295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057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ataa)3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ACCTCATAAAAGGCAGTGT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GAGTCAATCTCCTCAGTTT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94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CN601340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058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cag)7(tttttc)3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CCTTTTCCCCTCGACTT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CCGGGTGGTGATAAAGG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40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CN601359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059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ta)6(ag)7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CCATCTAACACTCTTCCAC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TAACAGTGGCTCTGACGAT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30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CN601405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060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ct)8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AGCTCCCGGTCTTCTCC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ATCTGCAGCCGAAGAGAGAG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62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CN601439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061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cag)6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GCTTCGATTGAGAGATGGT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CGTTCTGGCTCAAACTGAT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15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CN601451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062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ccg)5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TGTTGTATGTGGTAGCGTTG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TGTAGATGGAGGAGGTGATG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15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CN601537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063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gaa)6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TGGTTCTGCAGGTGACTCAG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CATCCTCCTGAGCTTCATT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70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CN601623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064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ccgcgg)3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CTAATTCTTTCAGCCACAG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ACCCTCCTTCACCAAAC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04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JK669619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065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caaaaa)3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GCCTCTCTAAGAGGAGCAA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ATCAATGGGGTTAGCTGCTG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61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JK669620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066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ttggc)5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ACAACTCCTCTCCCGTTCTG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GTCCACGTGAGAGAAAACA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75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T119243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067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tct)6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CAAATGGACATCTCCTCGT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AATCTCGACAGGAACGAAGC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91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T119345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068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tca)5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TCTTCTTGGGAGTAGCTTCA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AAGGCTGATAAACAGAATGC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92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T119445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069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ttc)8(aaag)3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ATCTTCCCCTCCAGATGTAT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ATTACCCTGATCCTTCTCA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53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T119554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070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tgc)5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TCCTCTTCAACGATGGCTTT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GAGCCCCAGAACTCTTCTT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76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T119614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071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tcc)6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GAGGCATGGAGTGTCCTAT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AACGTATTGGGCTTTGATGG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51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T119614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072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atcctc)3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GTATCCAGGCTCTCCGTAA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AAGCCAAAGCTGCAAAAAG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03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T119730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073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tc)6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ACAAGAAAGACCCCTTCCA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GCTCTTCTTTCGTTCCAAAC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20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T119741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074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cag)5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AAGTGTTGCATCTGCTGGA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ACACCACAAAACCATCTGC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43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JK669621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075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at)6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GCGGGAATCTTGTTAATATGT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TGGCCTCACCTTTACATGG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38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T119777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076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tc)6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AAATCTGAACTTCCATCTCA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AGTTTGCTTAACAGCTTGATG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41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T119797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077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ccga)3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TCATGGGCAGCCTCATATT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AAGCGAGGAAAAGAGGGAAG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35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T119801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078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gtg)5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ACTTGTATTGCACGATGG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TCATCTGCTCACTCTCGTT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16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JK669622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079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tct)5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CATTGGTTCCCTTAGCAGA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AGCAGGTTGATCTTGGTGA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96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T119857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080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tc)10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CAGTGCCATTGTCACAGAC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TCATCCCTTCGGCCTTG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91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JK669630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081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ttttc)3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TCCCCTCCAATACCCAAAT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GAACCGTCGTCGCTAGTTA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80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T119989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082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ggaag)3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CTTCGGCTACATGATCTCC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TCCAGGGGTTCTTTTCCTTT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15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T120021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083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ct)8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TTCCCCAACGCACACTTAC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TCCCTGCAAAAGGACTCAAC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30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T120031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084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catt)3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ATCGGGGTTTCCCAAATAC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TCGGTGAAGAAGCTACATGG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36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T120080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085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ga)11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CCGAGAGCTTACAAAGTGC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TGATGGGCTGATGGCTTAT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62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T120157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086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ctc)5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TCTGTGCCATGCTGAAACTC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TCCTTCTCCGAGTGATCGTT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16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T120245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087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ccttct)3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TGGTCTCGTTGCAGCAGTAT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TCTCCTCTCCGTGGTTGACT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48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T120315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088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gga)5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GCATACATTCACCCCACTT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TTCTATGCCGGCACTCTCTT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80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T120438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089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ct)9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AGCTCGTATGCTTTCTTGAG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TAGCTTCTTCCACCATCCT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78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T120444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090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tc)7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AGGAAACAAACATGATGTGG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TAGGGGCTGTGGCAGATAAA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51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T120479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091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ctcc)3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AAGCCACCAATTGTCAAGA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ATGCAAAAGCCTCAAAGACG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84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T120517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092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ctttt)3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ATAAGAGCGCTGGCAAAAGA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GGGCTCTCTCCCTTCTCTA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83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T120648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093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ct)9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CCTTTCAAGTGTCTTCATC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ATTCTCTTCCAGCGATCT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56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T120666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094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aaag)3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AAGGTGAAGAGGACCCCAC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CCACCAAGGGACTTTCTTT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81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T120668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095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tgaga)3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CTTTTCGAAGGTCCTGTTG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GAGAAAGGAACTTGTGGTTG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89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T120710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096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atgg)3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AAATCTCATGGGCAAAACC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TAGAGCACCATCCACACTGC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39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H635931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097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ttgg)3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TTGTGGCCACCTAATGACAA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AGGTTTCACAGTGGGTCTGG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44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H635945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098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ttc)5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TTATCCACCGCTCCATTGT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AACGGTGGGATGAAGTATGG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39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H635946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099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aagaaa)3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AGGCAGCAACGTTCAGATGT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TGGTTGGGCATCTCTTTTTC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23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H635970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100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tct)11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ATGTTGACGAACTCAAGGT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TCAGAGCAACGAAGAAAAT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44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H636078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101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tcga)4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AACGCCTCCTTCTTCGTTTT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GCTTTCCGAAAATCCTACC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54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H636104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102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aagg)3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CTGAGGTTTGATTGGGAGA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GATTCCTTGGTAGTGACGA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47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H636120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103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ttctt)4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AAACAATCCTCCGAAGCAGA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TTGGTTTCCCAGAGTTTTCC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39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H636141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104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ga)9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GGGAAGTAGTCTTTGCAT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AAGGAGGATGTCGAGTTT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94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H636211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105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ct)6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AACCGCGTCTCTTTCAT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GTACGTCATGTAGTCAGTGC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13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H636222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106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tggc)3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TGTCCACGAATCTGCACTGT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ATGAGACAGCCAAGGCATTT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84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H636326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107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ctccct)3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TCATAAGCCGACCAAGAGC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TCCAAACCCTTCTCTGCTG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73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H636390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108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acc)6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TGGTTTTGCTCCTGATTTCC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GCAGTAGATCACCCCTTCA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73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H636397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109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ctt)5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AAAATGGGCGGTGGAAT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AAGTTCTTCAACGGTGCTTG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93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H636466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110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ggga)3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AGGAGCACCACCACTCAAAC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ACTACAGGGCACCACACAGA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32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H636479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111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aacc)3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AAGGAGAACATGACGCAAA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ACTGATTAATGCCGGTTTGG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80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H636491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112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cct)7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TGGAGGTCCAAACTCGAATC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CGACCCTCTTCCAAGAAAT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73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H636515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113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gag)5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ATTACCGGTCAAGGTTTGC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ACGCTTGGGTAGCTGAGAC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68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H636588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114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tcc)5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CTCTCCGAGAAAGTCATCG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TCCAAACCTCCCCAAGAAAT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63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H636604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115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ga)9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ACCCTTCTTCCGCCTACTGT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ACAATGGAGATCCCAGCAAG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73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H636623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116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cctc)4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TATCCGCGATCCGGTAGTAG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CCGCCGAACTCTACAATTA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41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H636728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117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ag)12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TGATAGGATCCGCTTCCTTG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TCGGCTCTACTGGAGTCTGG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26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H636730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118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aag)5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AGGAAGGCAAGGTGGAAGAT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ATGCTCCTCCCAGTCATTTG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96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H636774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119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agc)6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AGAGAGCTCGGAGGAGTCA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TGTCTGGGGACCATCTTTG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61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H636880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120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cttc)3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GCACTTCTTCCTTTTCCAG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AACGGGACAGTGAGGCTTTA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95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H636899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121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ctc)5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ACTCGTTGGGCACGAAATAC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ATCGAGACGGCACTATGACC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88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H636902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122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atac)3(tatatg)3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TGTGATACTGCGTCCGAGAG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TGGCTCTGGAAGCCTAAAAA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11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H636952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123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tgc)5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AGGTTGAGGCTGTCATTGCT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TGTTGCCATTCTACCACCA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60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H637030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124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ga)9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CTGAAGCTTCTCGATGGAC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CTTGTCGTCTCCACTCCTC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24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H637036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125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ttct)3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AAGCATCCCACTTGGCTCTA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CCCAAAAAGATCTCAAGCA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32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H637071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126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tgg)6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CATGGGTAAGGCTCCTAAA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GACAAAGCAAAGTGCTTCA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86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H637088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127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ttta)3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CAAGAAGTTGATAGCGAGA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ATGAAAGATCCCATTGAAGC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12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H637106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128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ct)14(ta)8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CCCCTATGATTCTCACCAA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CCTGTCCTCTAATCGAGCTT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45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H637153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129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tc)7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AACCCCCATTTTCATCAAG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AAGGAACATGTGCAAGAGCA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87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H637195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130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ct)6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AGCTTCACTACCTTTCTGG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GCTCCTCTGAAACCATT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93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H637350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131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cata)3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AGCTGGTGGTGGCTATCAAG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AACATGCAATGAAGGGGTTC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71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H637470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132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ctcc)3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AAATTAGCAACACTAGCACTCA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ATCTCATTTGTTGTGCATC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70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H637534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133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ag)6(ag)7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TTTCTCCTCATTTCTTCTTTT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CTAACAAACTTCCTCCAG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85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H637545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134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tga)8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GTGCTGGTGTGAAAATTGA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ATCATCCCATGGCTTTACA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52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H637594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135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aaat)3(aaacaa)3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ACTGGTATCAACGCAGAC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TAAGTGACCGGATGAAGTTT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76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H637606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136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ctcc)3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GAGGAGATGGTACAGACAA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AGTTGAAGGGTTCGAGATG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99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H637609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137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agc)5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TGGAGCTGGATGAGTGTGAG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CAAAAGGTGCACTTACTGCT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58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H637610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138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tc)8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TTCCCATGGGTCGAACTTAC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GGGGAAACACCCTACCA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17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H637669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139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ttccat)3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AAGGTCTCTTTGCCGTTTC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AACTTGCGCCAAGGAAGTTA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11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H637746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140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gcaa)3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CTTGTGTGGTGGTGACATC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CATGAGGGCTGTTTGGTAT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34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CN601771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141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tatg)5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TGAGAGCCATAGAGATAGCC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TAGACCCGACCATTAAACC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49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CN601720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142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gag)5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ATAACACCGAGGCAACCAAG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TCGACTCTTCGGTAGTGCTG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92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CN601727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143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gt)8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AGGAGCAGTCGATATGTTT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TTACATCATAAGCCTAAATTATTACA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43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CN601741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144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gcg)5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GGGAGCTGCTTCTTTCTCT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ACCCCAGCCATGATGTACT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81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CN601754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145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cgtc)3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TCCATGCAGTACCCCTTC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GGCTGAAGAGGAGAAAGA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60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JK668145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146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tttc)3(ttttc)3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TGCTATTGATGGAAGAAGC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TATCGAACCTCTCAAGCAAC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03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JK668249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147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ctt)5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ATTGCCAACTGCTGAGCTTT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GGTAGAGGCAGAGGAAAGG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34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JK668361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148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cttc)3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TCCTTGTGGATGCCTTCTTC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TGTGAGTGGTTGATGGAGGA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62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JK668363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149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aata)3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TTCTCGTGGTCCAGAATCAA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GTTTTGTTGCGGAATCAGT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09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JK668407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150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tttg)3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GACATTCAGCTGGCTAGGA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TCCATTTTTCCCCATACCAA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48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JK669623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151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ga)15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AAACTCCCTATCATCCTTCG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TACGTGGGTCACAACAAAA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96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CN601607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152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cgat)3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AACAACCGTGATGTCGTTGA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ACAGGTGCTCAGCGAAAAAT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52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CN600583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153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gcag)3(ggcgcc)3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AACTCCACGCTTAGCCATGT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AGTTCTTGTCGGGCACCTT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10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JK669618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154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ct)6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AACTTCCCCTCCTTCCATGT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TGGTGAGAACTCCAACGAAA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85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CN599671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155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gcc)5(cgg)5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ACACCAATGCTGCTGTTGCT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AACTGCCATTGGGAATCATC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85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CN599923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156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aaac)4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ACATCCCATTTGACTTGTTC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GTAGAAATCCATTCCGTTA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62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CN600516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157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tatg)3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ACCGCAGAGCGATATTGTTT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TGACACAAGAAAAGTTCACCTCA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35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JK668797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158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ga)13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ACCTACTGGTTGGCAGGTAT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ATAGTTCAGAAAGGGCTGGT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86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T119121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159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cct)5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ACTCTTCTACTGCTCCACCA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CAAACTCCCAACTTTTCTA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95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T119704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160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gatc)4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AGACGAGATCCGACGAGAAA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ATCCATCGAGAAGGTTGGA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01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CN601122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161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tc)8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AGATGGCCGAAGACAAGGTA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TCCGAAGGACAAGAAGACG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74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JK669624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162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caaa)3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AGCACACTGCAGCGATTTTA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ACCCATCCAAAAAGCAAAGA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16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CN599851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163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tgct)3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AGGAAAGCAGTTGTTCTGTGG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CTCCCAGCATCCTACTCAA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34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T119420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164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gcagta)3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AGGAGATGTTGGAGCGAGAA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AGAATTCGGGTCTTCGTGT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70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CN600338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165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atcc)3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AGGGTGGAGACCCAATTGTT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ACCATGGTTGCCGAGAAAT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28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CN600270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166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agc)6(cca)5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AGTACGCCATATCCCCATCA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CAGCTCCTCATCCTCACTC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85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CN601329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167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tc)7(gagc)3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ATAGCCGTAAAGCCAAACGA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TCAAAGCCACCAATCACTCA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16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H637298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168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gtct)3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ATCAAGCCTAGCGCAGAATG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ATCCCCCACTTCTTGTGAA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09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JK669588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169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aaat)4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ATCCGTTGCACAAAACCTTC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ATGTCGGCGAAATAGGATT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00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H636772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170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ctt)6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ATCCTCTGGGTTGAGGTAGT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ATGAGACAGGAGGGAAAA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17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H636801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171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tgg)7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ATCTCCCGAATCCCCTAATG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TTGGATTGGAGTCTGCCTTC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82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JK669613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172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tcct)3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ATCTCTCGCGCTGTCTCTTC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AGATGGCCATAAAGCAAGC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39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H637214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173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cttgt)3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ATCTTGCTTTCCCCTGACCT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CCCCGGGAAATTTATTAAG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08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H636624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174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aagc)3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ATGCGATGCAATAAGCACTG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TGTCATGAAGGCTCTGATGG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28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JK668301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175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ct)18(tg)6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ATGGTAGGCAAAAGGGTGTC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AGTGGTCTCCCCTCTCTTG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83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H636732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176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gaag)3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ATGGTTCACCCAACCTTCAG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TCCCACTCTGGGTTTGAAGT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80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JK669008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177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catc)3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ATTCTTGACGCCTGCACCT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GACCCTAGAACCCGAAAAG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02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H637405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178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attaa)3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ATTGCTAATGCCGGACAACT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TGTTCAGTGCCTTGCACATT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55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T119971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179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tca)10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ATTGCTTGCCTGCCTTAGAA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AGGATGGCCACAAGAACAAC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17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JK668723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180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tgcc)3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ATTGGGTGCAGCCTCTGTAA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AAGGGCTTTCCAAGATCCAT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08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T119149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181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taaa)3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AAGGCTTCAACACGATTCA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CCAGGCTTGATATCTCTGC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30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H636140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182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tgcc)3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AATAATGCACGTCCTGGTG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TTGACATGCGCCTCAAGTA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85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T120288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183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ct)7(tc)6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ACCGCAAAGTGGAAGACTC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ATTGGAATTGGGATCAGTCG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14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H636826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184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ag)9(gagg)3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AGAAATCCTGCCAAGGAAA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CCTTCGATCTCACTGCTCT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22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CN601001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185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cag)5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AGCAGTGATTGGAGCCATA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TGAAGTCATTGGCATGCTCT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67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JK668810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186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ct)14(cctc)3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AGGCACTCCTTTACCAG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CTCTTCGTTTCAGTCCTC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11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H636001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187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at)7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ATGGAACAGTCTAGCCAAA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AAATGGGTCAGGTTATGGTC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92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CN600653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188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acc)6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ATGGAGACCGTGGAAAC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CTTAGAGCGAAATCCAAAG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32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CN601454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189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tctcc)3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ATTCTGATTTCTTCCCCAAT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GAAAAGTAAGGCGAAGACG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32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CN601056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190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ccg)8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CAATTTCCGATTCCAAATG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CCACAGAATCCTCTTCAGC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53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T119292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191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ac)7(agac)3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CAGTTAGGACTGACCGATA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TCCTTGCTCCTCTTTGTC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01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CN600785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192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ct)10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CCACCCTCATTTCTCTATT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TCAACAAAATCGGCTCTAC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30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T119541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193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ag)14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CCGATACACCTTTACTGTC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ATGAGGTCTCCATTTTCTC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25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JK669625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194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ct)7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CGACATATCCTCGAACTAA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TTCCCATCTCCGTTCTC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24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H636514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195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tccc)3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CGATTCCTCCTTTCTTTCC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CTGTTCAACTCCTGAGATTCC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82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CN601492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196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cct)9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CTCCAAACACCCCAACTT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CTCGCACTCCCAGAAGA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78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CN600638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197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ctc)5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CTCCACCCTTTCTAGTATTTCC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GCTCTCTTCCTGTGTCTCC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49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JK668513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198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tc)8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CTCCTCCCCTCCTTACCTA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CCGATATTTTCTCCGATCA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93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H637485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199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tc)7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CTCTTCCTGTCTTCCACCA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AGGTTGGAAGGAGATGGTT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50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CN601599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200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tttc)3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GAACTGCAGGTCCACCTAT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TGGAATCCGAAACAAAACG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39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CN601087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201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ct)10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GCCTTCATAACTCTCAACT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AGCGAGCACCAGAAGATA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21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T119833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202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ct)6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GGCTTTGTAGGGCAACTTA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AGCCCATGAAAAGGACTCAA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21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JK668968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203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ttct)3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GGGGAGATTTTTGAAGAAC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AGGATAGCGGCCTTACCATT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91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JK668635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204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gatc)5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GGGGCTACTGAGAAGAT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ACCTCTTCAGCATATCATGG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91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H637615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205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atta)3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GTGCAACATTATTGCCTAAC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CTGTGTCCATGGGGACTAT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31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T120490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206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cag)6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TCAGACCCAAAGCGAAAAC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GAGTGGAAACGAAGATGGA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04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JK669486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207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ttga)3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TCCAATGTCCGCGACTAAT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AGACGGGAAACCAAACAGT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93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CN599632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208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ggagag)4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TGCAGTTTGGTTGGGTGTA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AAACATGCTTTCAGGGCATT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74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H636685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209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ataat)3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TGCTGCTTCTGCTGCTATG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AAAGGAGCATTCTTCACGA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40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H637671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210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acaa)3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TGTGCAAAGCACTTGGAAA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GAGCTCTTTCTTCATGCTG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77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H637238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211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aatc)3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TGTTGCAATGGAGGGTTTT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TCAAAAGAAAACTGACCAGCAG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55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JK668278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212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ttctt)3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TTTTCTAGGGTGTTTCGTG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AGCAACAGAGAATACGATCC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89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CN599993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213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aga)6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AAATCATGGGCGAAACC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AACCCATTGCTCTCAAGGA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44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H637479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214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ctt)5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AACTCTGCCGAGTGCCTTA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TAACCACATAACGCGATCCA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88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JK668234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215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aag)5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AATCGCTCGTATTTTAACG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TTCCTCTACTCGCAACATC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40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H637557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216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ctcctg)3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AATCTTGGTGCCTTAGATG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ACCACCTAGTAAACCTGCAA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20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JK669138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217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aggag)3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ACGAGACAAAGCGAGAAGA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CCCTGATTTCGATCCAG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14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JK669626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218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ct)6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AGCACGCAAGCACTATAA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ACACGCAAAGGAAGAGAAC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87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JK668725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219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aaat)3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AGGGACAGCGTGAAAACAT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CGAAGGATGATGGAGAAAA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84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CN601450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220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ccca)3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ATCAGTGCTGTAAGGAAGC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TCTCCAAGATGAATGTCTCC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92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T120094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221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gggaa)4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ATCCGCAGGAAAAAGAGAA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CCTAATTCGTGTTCGAGGA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77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CN599974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222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tta)7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ATTTCCGGCCTCTCACC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TATTCCCCTTCCTCCCATC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83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CN600741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223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gag)8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CAAGGAGTTCCTCATCTGG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TGCAACGTCCATAATTTACCC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14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CN600706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224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cga)7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CACAAGAAGGGCAAGACTC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CAGTCGGTTTCTCTTCGTC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70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JK668318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225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tcta)3(atct)3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CACGTTGCTTTCTACCACA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CTTCCCCGGATGAATACTT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18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H637255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226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ctttt)3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CATGGAAACTTGAAAGTGG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AAGGCAGAAAAGGGTGGAAT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31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CN599831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227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agg)9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CATTTCTCGATACCCGTTG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CAAAGTACAGCTTGGTGTTTT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89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T119869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228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tc)6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CCAAGAATCCAGGAACAGT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GATTCTGGGTTTCGAGCAT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72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JK669029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229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ggat)3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CCACCTTTGGACTCCATTA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TTCCTCCAGAGACCGGATT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47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H637562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230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ccaa)3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CCCCCAACTTAAAAGGAAA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GTACCCTTTTGCCATGGTT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48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JK668455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231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tc)13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CCGTCGCATCTACGAAA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TAAAGGACCATCACGGGAAA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40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T119923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232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ttat)3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CCTTGAACTCTGACCTCCA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ATGTCATGATTTGGGGAAGG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72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JK669498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233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tct)6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CGTTGGTTCCTTCTCTCAG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GACCCCAACAGCTCAAGTA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53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JK669629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234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ta)9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CTCCCCATGGATACTGCTA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AGGCAAGAGGATCTGCAAG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47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CN599984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235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ttc)5(gagg)3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CTCTCGGGGACGTATTATG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CAATGCTTGCTTGATCTTG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84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CN599594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236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tc)6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CTGAGGCAATGTTTGGTTA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TGGTTTCCAGCTTCCTTTCA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08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CN600733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237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tc)6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CTGCTTTGGTGACCTCTTT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AGGAGAAAGGGATTGTTTGG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92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CN601507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238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tc)6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CTTTCCTCTTCGTCCTCT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GATCCGGTCTTTCGTAT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26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T119817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239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ct)6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GAACCAGAGAACATGGTTA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GATCTGATACAAGCACGTC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07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CN601039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240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cctc)3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GAAGAAAAATCCGGAGGTC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TGGATCCGAACCTCAGAAA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75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JK668230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241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atcg)3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GAGAACAATGATCGCCTGT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TTCGAGTGCATTTGAGCAAC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13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H637525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242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tatt)3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GAGAGCAAGCAGAGTCCAA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GAGGAGAAGAAATCGATGC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67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CN600112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243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atac)4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GAGGCAAGTTTGCTACCTG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TGGAATGGTGCAGAGAATGT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82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H636337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244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ct)7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GAGGTTTTGTCTAGGGTTT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AAAGATGAGAAGAGCAGCAG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09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JK668815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245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at)6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GAGTCCAAACCTATTTGAG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ATTCGTCCTACTCCTTCCA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04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T119293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246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atc)5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GATTGCTACCACAAAACTC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AGGGGTTATGTCAAGAGGAT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92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CN600168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247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aaag)3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GCACATTTGACGATACCAA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AGGGATTGGAGGGGTAGAT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38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CN601501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248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ctc)5(ttttc)3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GCATCTCCTCTGTCTTCTT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CTTGGTCCATCATAGAGG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21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CN600250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249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tcc)5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GCATCTGACTTCACCATCT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TCCCCGTAGCTGAGGAT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72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JK668609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250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ga)7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GGGGATACTGACACAAGGA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TCAGATGCCTCCTCGTCAT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06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JK669533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251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ct)14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GTCAAGCTTTGATGGAGGA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AAGCAAATCCAAGCACACA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64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H636292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252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tttc)3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GTGCTTATCGCAATGGTTT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TGCTCAGCAACCTGAATTTG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78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CN601779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253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gagg)5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GTGGCCTCTCTACTCTCCA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AAGACATTTCACGCAGCAA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38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T120202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254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atag)3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GTGTTGTTGTGGAGGATCA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GACATGGGACAAACAACTG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61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JK668730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255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tc)6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GTTTTCCCTCTCATCTACC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AGCATGACCTAGCAAAGAT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09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CN601488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256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agca)3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TCCCTTTGCTTCAAGTCCA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CCCAAGGCTAATGCTATTG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80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H636851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257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tc)7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TCGGGATCGTCGAAAACT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ATCCGTCCCCTTTCTTCAT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04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CN601335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258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gggtc)3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TGTTGGTGGAATGGAGCAG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GACTGCAGATCGACAGGAT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38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H636298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259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ct)8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TTCCCTCCCAAGGTTTCTT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TACCGATTCGGAAAGGACAA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18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JK668295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260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ga)10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TTCTGGACGGATTCAAACA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CTTGGCACCTGGAAGTC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13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CN601436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261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ct)6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TTGGGAGAGGTTTCTGTTT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ACCTCCAAAGGGTAGTCCT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69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T119794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262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acca)3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TTGTCGAAAGGGCTAGCAG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CACAAGGAAGAAGCTTTCG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96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CN599384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263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tct)6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TAAGAGCGCTGAGGAAATCG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CTAGAGATTGAGGGTCTCGAA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07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T120184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264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tttc)3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TAATCGTCAAGGGCGATAGG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TTAGTCCACGGGATTTCAGG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40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JK669343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265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tc)7(ctcc)3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TAGTCCACCATCGGTCTTCC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TACGGGATGGAATGATGTGA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78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JK669041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266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ct)11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TATGATTTTGGTGCGGCTTA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TGTTTTTGTGCGTGTATATGTG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87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H637439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267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ttcgca)4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TCACCACCTCCTTGAAAAGC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TAGAACCAATTGGGCAAAGC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30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JK669043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268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ct)6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TCATCTTGCGATGATTGTCC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GCTGAGACATGACACACAA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17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H637053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269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ttc)5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TCGATTTGTCGCTTCAGATG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CGAGACGTCACTGGAAAAT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80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T119141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270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tc)6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TCGGATCGGTTCAGTCCTTA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TTCCTATTGCTCTCGGTGCT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05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T120723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271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aatg)3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TCGGTGAAGAAGCTACATGG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ATCGGGGTTTCCCAAATAC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35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JK669359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272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agg)5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TCTGTCCTCTCCTCCTCTCG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CACTCCGTGTTCTTGTTCA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31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H635922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273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cat)5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TCTTTTCCCTCGTCCTCTAT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AGGACTGCTGAGTGGAGAT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17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T119344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274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tc)19(ga)7(ag)6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TGATGGTTCGTTGACATTGC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TTTGTGCACACACCAAGACA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17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JK669627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275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atca)3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TGCATTTACTCGTGAGCATGT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ACAAATCACGTCCGGTTAGG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14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CN600275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276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ct)7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TGCCTCATCTTCCATTCCTC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ACACATTTCCCTTCAGAGTC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83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JK669150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277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aat)6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TGCTGGATCCTTGGCTATTC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TGTTCGCATGGTAGCTTGTC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62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T120673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278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aagag)3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TGGACAACAAGAGGCTGTGA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CTCACCAAATCTTGGGCTA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04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CN600010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279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gtg)5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TGGGTTTATTTGCCCTTTCA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TGACCATGACCCTCCGTTT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29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T119572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280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tgc)5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TGTCAGGCTGTCATTGGAGA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GGAAGACCAATTGCAAAGA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76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JK668612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281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tttc)3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TGTGCATTTCATCCTCGGTA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TACCATTCCCTTCTGCTGCT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81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JK669173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282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catg)3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TTATGGTGGCCTTGTGTTGA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AGAAATGGAGGGAGGGAAGA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48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T119446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283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tct)6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TTCAAGTTCCCACCCTCATC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CTTCACCAGCCTTGAAGAA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46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CN600415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284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ggc)5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TTCAGAGCGAGCCTAAACCT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AATATCAGCAATCCCGTCA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34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JK669064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285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ag)6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TTCGCAAGAGATTTCAGGT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TAGGTTGATTAAGCCAAGGA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52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JK669628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286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ag)14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TTCTCTTCGCCTTTTCCAGA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GGAGGAGGAATTCCATTTG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56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H637120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287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agct)3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TTGGCTGGAGGTTTAGCTTC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AACCCATTGCACAAAAACC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43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CN599543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288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ttgt)3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TTTCACCTGCAACTCATCCA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TTGGCTGAAGGAGCAAGATT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37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CN599492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290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ctctcc)4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TTTTCGTCGCCACCGATAC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AACGTCCGCCTTTGGAC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201</w:t>
            </w:r>
          </w:p>
        </w:tc>
      </w:tr>
      <w:tr>
        <w:trPr>
          <w:trHeight w:val="220" w:hRule="atLeast"/>
        </w:trPr>
        <w:tc>
          <w:tcPr>
            <w:tcW w:w="17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H637749</w:t>
            </w:r>
          </w:p>
        </w:tc>
        <w:tc>
          <w:tcPr>
            <w:tcW w:w="137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mEgEST291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(tc)8</w:t>
            </w:r>
          </w:p>
        </w:tc>
        <w:tc>
          <w:tcPr>
            <w:tcW w:w="2848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TTTTCTGGTCTACGGAAGC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ACCATTCAGAGAAAGCACAG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60</w:t>
            </w:r>
          </w:p>
        </w:tc>
      </w:tr>
    </w:tbl>
    <w:p>
      <w:pPr>
        <w:pStyle w:val="Normal"/>
        <w:rPr/>
      </w:pPr>
      <w:r>
        <w:rPr>
          <w:sz w:val="20"/>
          <w:vertAlign w:val="superscript"/>
        </w:rPr>
        <w:t>1</w:t>
      </w:r>
      <w:r>
        <w:rPr>
          <w:sz w:val="20"/>
        </w:rPr>
        <w:t xml:space="preserve">The 5’ extension CACGACGTTGTAAAACGAC was added to all forward primers; </w:t>
      </w:r>
      <w:r>
        <w:rPr>
          <w:sz w:val="20"/>
          <w:vertAlign w:val="superscript"/>
        </w:rPr>
        <w:t>2</w:t>
      </w:r>
      <w:r>
        <w:rPr>
          <w:sz w:val="20"/>
        </w:rPr>
        <w:t xml:space="preserve">predicted PCR product sizes; </w:t>
      </w:r>
      <w:r>
        <w:rPr>
          <w:sz w:val="20"/>
          <w:vertAlign w:val="superscript"/>
        </w:rPr>
        <w:t>3</w:t>
      </w:r>
      <w:r>
        <w:rPr>
          <w:sz w:val="20"/>
        </w:rPr>
        <w:t>An annealing temperature of 52 °C and an MgCl</w:t>
      </w:r>
      <w:r>
        <w:rPr>
          <w:sz w:val="20"/>
          <w:vertAlign w:val="subscript"/>
        </w:rPr>
        <w:t>2</w:t>
      </w:r>
      <w:r>
        <w:rPr>
          <w:sz w:val="20"/>
        </w:rPr>
        <w:t xml:space="preserve"> concentration of 0.6 mM was used for the PCR reactions (See Methods section).</w:t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8T10:27:00Z</dcterms:created>
  <dc:creator>Timothy TRANBARGER</dc:creator>
  <dc:description/>
  <cp:keywords/>
  <dc:language>en-US</dc:language>
  <cp:lastModifiedBy>tranbarger</cp:lastModifiedBy>
  <cp:lastPrinted>2011-03-15T11:35:00Z</cp:lastPrinted>
  <dcterms:modified xsi:type="dcterms:W3CDTF">2011-11-18T10:42:00Z</dcterms:modified>
  <cp:revision>7</cp:revision>
  <dc:subject/>
  <dc:title>Table 3</dc:title>
</cp:coreProperties>
</file>